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95C" w:rsidRDefault="00EA595C" w:rsidP="008E5EFA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E5EFA" w:rsidRDefault="008E5EFA" w:rsidP="008E5EFA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A5393">
        <w:rPr>
          <w:rFonts w:ascii="Times New Roman" w:hAnsi="Times New Roman" w:cs="Times New Roman"/>
          <w:noProof/>
        </w:rPr>
        <w:drawing>
          <wp:inline distT="0" distB="0" distL="0" distR="0" wp14:anchorId="38BD443A" wp14:editId="4FEF2A14">
            <wp:extent cx="4572000" cy="2743200"/>
            <wp:effectExtent l="0" t="0" r="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E5EFA" w:rsidRDefault="008E5EFA" w:rsidP="008E5EF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5EFA" w:rsidRPr="003C45D6" w:rsidRDefault="003C45D6" w:rsidP="008E5EF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3C45D6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8E5EFA" w:rsidRPr="003C45D6">
        <w:rPr>
          <w:rFonts w:ascii="Times New Roman" w:hAnsi="Times New Roman" w:cs="Times New Roman"/>
          <w:b/>
          <w:sz w:val="24"/>
          <w:szCs w:val="24"/>
        </w:rPr>
        <w:t>Fig. M</w:t>
      </w:r>
      <w:r w:rsidR="008E5EFA" w:rsidRPr="003C45D6">
        <w:rPr>
          <w:rFonts w:ascii="Times New Roman" w:hAnsi="Times New Roman" w:cs="Times New Roman"/>
          <w:b/>
          <w:bCs/>
          <w:sz w:val="24"/>
          <w:szCs w:val="24"/>
        </w:rPr>
        <w:t>onthly irrigation amount in the ambient precipitation treatment.</w:t>
      </w:r>
    </w:p>
    <w:bookmarkEnd w:id="0"/>
    <w:p w:rsidR="008E5EFA" w:rsidRDefault="008E5EFA" w:rsidP="008E5EFA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E5EFA" w:rsidRDefault="008E5EFA" w:rsidP="008E5EFA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E5EFA" w:rsidSect="008E5EFA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103159"/>
    <w:multiLevelType w:val="hybridMultilevel"/>
    <w:tmpl w:val="BE38FC88"/>
    <w:lvl w:ilvl="0" w:tplc="2780D0F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9F4"/>
    <w:rsid w:val="00006D1A"/>
    <w:rsid w:val="00013E51"/>
    <w:rsid w:val="00071CA0"/>
    <w:rsid w:val="000C1D53"/>
    <w:rsid w:val="00164D57"/>
    <w:rsid w:val="00186D5F"/>
    <w:rsid w:val="001C6C77"/>
    <w:rsid w:val="00231D4C"/>
    <w:rsid w:val="00253C55"/>
    <w:rsid w:val="00371D4C"/>
    <w:rsid w:val="003A37EA"/>
    <w:rsid w:val="003A6514"/>
    <w:rsid w:val="003C3F09"/>
    <w:rsid w:val="003C45D6"/>
    <w:rsid w:val="00430FF9"/>
    <w:rsid w:val="004449AF"/>
    <w:rsid w:val="0047057E"/>
    <w:rsid w:val="00676B51"/>
    <w:rsid w:val="007064CD"/>
    <w:rsid w:val="00716CDD"/>
    <w:rsid w:val="00740BDF"/>
    <w:rsid w:val="007939F4"/>
    <w:rsid w:val="007B39B0"/>
    <w:rsid w:val="007B4230"/>
    <w:rsid w:val="007E486F"/>
    <w:rsid w:val="00847401"/>
    <w:rsid w:val="0088653D"/>
    <w:rsid w:val="008D3E1B"/>
    <w:rsid w:val="008E4B1F"/>
    <w:rsid w:val="008E5EFA"/>
    <w:rsid w:val="008F2C55"/>
    <w:rsid w:val="0092197C"/>
    <w:rsid w:val="00930A3F"/>
    <w:rsid w:val="00950CCF"/>
    <w:rsid w:val="009865EA"/>
    <w:rsid w:val="009D1338"/>
    <w:rsid w:val="00A13D10"/>
    <w:rsid w:val="00A82EE6"/>
    <w:rsid w:val="00A91A0B"/>
    <w:rsid w:val="00B025DF"/>
    <w:rsid w:val="00B345BA"/>
    <w:rsid w:val="00B714DA"/>
    <w:rsid w:val="00B949B5"/>
    <w:rsid w:val="00C76B44"/>
    <w:rsid w:val="00CA0CBB"/>
    <w:rsid w:val="00CB763A"/>
    <w:rsid w:val="00D57737"/>
    <w:rsid w:val="00D82DD1"/>
    <w:rsid w:val="00D93D56"/>
    <w:rsid w:val="00DA0CF2"/>
    <w:rsid w:val="00E42917"/>
    <w:rsid w:val="00EA595C"/>
    <w:rsid w:val="00EC1FBC"/>
    <w:rsid w:val="00EF7DF5"/>
    <w:rsid w:val="00FA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CE8FF5-0338-44B9-A6F9-8E0B1B1F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B1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F7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8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colab\Desktop\Dropbox\LiCorData%20(1)\Project_GreenhouseRainfall\raw%20data\Time%20series\GreenhouseEnv\Temperature%20and%20Precipitation%20Nashville_B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Ambient Precipitation </c:v>
          </c:tx>
          <c:spPr>
            <a:solidFill>
              <a:schemeClr val="tx1"/>
            </a:solidFill>
          </c:spPr>
          <c:invertIfNegative val="0"/>
          <c:val>
            <c:numRef>
              <c:f>rainfall!$C$63:$N$63</c:f>
              <c:numCache>
                <c:formatCode>General</c:formatCode>
                <c:ptCount val="12"/>
                <c:pt idx="0">
                  <c:v>8.2804000000000002</c:v>
                </c:pt>
                <c:pt idx="1">
                  <c:v>11.684000000000001</c:v>
                </c:pt>
                <c:pt idx="2">
                  <c:v>9.4234000000000027</c:v>
                </c:pt>
                <c:pt idx="3">
                  <c:v>6.3245999999999745</c:v>
                </c:pt>
                <c:pt idx="4">
                  <c:v>13.207999999999998</c:v>
                </c:pt>
                <c:pt idx="5">
                  <c:v>6.1213999999999995</c:v>
                </c:pt>
                <c:pt idx="6">
                  <c:v>9.9060000000000006</c:v>
                </c:pt>
                <c:pt idx="7">
                  <c:v>6.4516000000000124</c:v>
                </c:pt>
                <c:pt idx="8">
                  <c:v>9.4742000000000015</c:v>
                </c:pt>
                <c:pt idx="9">
                  <c:v>15.5702</c:v>
                </c:pt>
                <c:pt idx="10">
                  <c:v>12.5984</c:v>
                </c:pt>
                <c:pt idx="11">
                  <c:v>12.8016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67528816"/>
        <c:axId val="767529208"/>
      </c:barChart>
      <c:catAx>
        <c:axId val="767528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Month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767529208"/>
        <c:crosses val="autoZero"/>
        <c:auto val="1"/>
        <c:lblAlgn val="ctr"/>
        <c:lblOffset val="100"/>
        <c:noMultiLvlLbl val="0"/>
      </c:catAx>
      <c:valAx>
        <c:axId val="7675292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Irrigation</a:t>
                </a:r>
                <a:r>
                  <a:rPr lang="en-US" baseline="0">
                    <a:latin typeface="Times New Roman" pitchFamily="18" charset="0"/>
                    <a:cs typeface="Times New Roman" pitchFamily="18" charset="0"/>
                  </a:rPr>
                  <a:t> Amount (cm)</a:t>
                </a:r>
                <a:endParaRPr 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7675288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Deng</dc:creator>
  <cp:keywords/>
  <dc:description/>
  <cp:lastModifiedBy>Hui, Dafeng</cp:lastModifiedBy>
  <cp:revision>4</cp:revision>
  <dcterms:created xsi:type="dcterms:W3CDTF">2018-02-01T00:13:00Z</dcterms:created>
  <dcterms:modified xsi:type="dcterms:W3CDTF">2018-02-01T00:23:00Z</dcterms:modified>
</cp:coreProperties>
</file>